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margin" w:tblpXSpec="center" w:tblpY="172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42"/>
        <w:gridCol w:w="1310"/>
        <w:gridCol w:w="1387"/>
        <w:gridCol w:w="1387"/>
        <w:gridCol w:w="1541"/>
        <w:gridCol w:w="1849"/>
      </w:tblGrid>
      <w:tr w:rsidR="00A16434" w:rsidRPr="00C54864" w:rsidTr="00052A85">
        <w:trPr>
          <w:trHeight w:val="28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Random glucose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 xml:space="preserve">Family income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irth(</w:t>
            </w:r>
            <w:proofErr w:type="spellStart"/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50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52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46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4-122.1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6-75.8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1-91.2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6.9-58.4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6.8-110.3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3.9(108.4-119.4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4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7-122-2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5.1-76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8-91.5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6.9-58.4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4-111.6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3.9(119.0-128.8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0-121.5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7-75.7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7.3-90.4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9.8-61.5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7.8-111.1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5.3(118.2-132.3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8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7.5-128.6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6.5-77.4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91.1-93.9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3.2-54.3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2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10.8-113.6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40.5(134.5-146.6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14.0-115.1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3.4-74.3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5.7-87.6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62.7-64.0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5.3-107.9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2.4(99.6-105.3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Skin color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359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073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405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0-121.0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7-75.4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3-90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1-59.2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9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6-110.7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5.1(121.1-129.1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2.5-124.5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5.7-77.0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2-92.9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1-60.1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6.0-110.3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7.9(101.1-114.6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19.1-124.4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3.4-77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6.0-96.7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3.5-58.3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4.8-116.8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6.7(99.9-133.3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727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153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068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695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&lt; 2500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7-121.6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4-76.6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8-90.6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3-59.2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9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6-110.6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8.8(110.0-127.6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≥2500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19.1-122.6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5.0-75.7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5.5-89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5.4-58.5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6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3.0-109.3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4(117.8-125.0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Maternal schooling at delivery(y)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129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308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173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0 - 4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0-121.6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4-75.5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7.6-90.4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6.6-58.2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6.8-110.2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7.0(111.3-122.7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 xml:space="preserve"> 5 - 8 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8-122.2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5.3-76.2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9.4-92.2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7.4-58.7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0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8-111.7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4(117.2-125.7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 xml:space="preserve"> 9 - 11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2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7-123.4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8-76.7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5.2-88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3-61.1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7.1-112.9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3.7(115.2-132.2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≤ 12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19.0-121.4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3.9-75.5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6.5-91.9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61.2-63.9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5.6-110.5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9.0(114.8-143.3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 xml:space="preserve">Maternal smoking during pregnancy 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822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950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114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532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447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5-122.0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4.8-75.9)</w:t>
            </w:r>
          </w:p>
        </w:tc>
        <w:tc>
          <w:tcPr>
            <w:tcW w:w="1387" w:type="dxa"/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9.3-92.5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7.4-58.8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0-110.3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3.0(117.4-128.6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1.1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20.6-121.7)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75.0-75.7)</w:t>
            </w:r>
          </w:p>
        </w:tc>
        <w:tc>
          <w:tcPr>
            <w:tcW w:w="1387" w:type="dxa"/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7.8-89.8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3-59.5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1-111.4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0.2(116.0-124.5)</w:t>
            </w:r>
          </w:p>
        </w:tc>
      </w:tr>
      <w:tr w:rsidR="00A16434" w:rsidRPr="00C54864" w:rsidTr="00052A85">
        <w:trPr>
          <w:trHeight w:val="286"/>
        </w:trPr>
        <w:tc>
          <w:tcPr>
            <w:tcW w:w="2982" w:type="dxa"/>
            <w:gridSpan w:val="2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Fasting time</w:t>
            </w: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087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=0.171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8.7-90.5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8.3-59.3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7.8-109.9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23.5(120.2-126.7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 xml:space="preserve"> 8 - 12</w:t>
            </w:r>
          </w:p>
        </w:tc>
        <w:tc>
          <w:tcPr>
            <w:tcW w:w="1542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7.1-96.1)</w:t>
            </w:r>
          </w:p>
        </w:tc>
        <w:tc>
          <w:tcPr>
            <w:tcW w:w="1387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5.9-59.1)</w:t>
            </w:r>
          </w:p>
        </w:tc>
        <w:tc>
          <w:tcPr>
            <w:tcW w:w="1541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9.8-117.5)</w:t>
            </w:r>
          </w:p>
        </w:tc>
        <w:tc>
          <w:tcPr>
            <w:tcW w:w="1849" w:type="dxa"/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2.4(86.4-138.4)</w:t>
            </w:r>
          </w:p>
        </w:tc>
      </w:tr>
      <w:tr w:rsidR="00A16434" w:rsidRPr="00C54864" w:rsidTr="00052A85">
        <w:trPr>
          <w:trHeight w:val="286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≥12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A1643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84.5-88.7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55.9-59.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(108.1-115.6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:rsidR="00A16434" w:rsidRPr="00C54864" w:rsidRDefault="00A16434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864">
              <w:rPr>
                <w:rFonts w:ascii="Times New Roman" w:hAnsi="Times New Roman" w:cs="Times New Roman"/>
                <w:sz w:val="20"/>
                <w:szCs w:val="20"/>
              </w:rPr>
              <w:t>102.3(92.9-111.9)</w:t>
            </w:r>
          </w:p>
        </w:tc>
      </w:tr>
    </w:tbl>
    <w:p w:rsidR="00680CFB" w:rsidRDefault="00A16434">
      <w:bookmarkStart w:id="0" w:name="_GoBack"/>
      <w:bookmarkEnd w:id="0"/>
    </w:p>
    <w:sectPr w:rsidR="00680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434"/>
    <w:rsid w:val="00577440"/>
    <w:rsid w:val="00A16434"/>
    <w:rsid w:val="00D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FD8FB1-FB3A-4E7B-9117-05242BB1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43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ade"/>
    <w:uiPriority w:val="39"/>
    <w:rsid w:val="00A1643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A16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1</cp:revision>
  <dcterms:created xsi:type="dcterms:W3CDTF">2019-02-20T19:07:00Z</dcterms:created>
  <dcterms:modified xsi:type="dcterms:W3CDTF">2019-02-20T19:08:00Z</dcterms:modified>
</cp:coreProperties>
</file>